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0EE4B03" w14:textId="05C101DB" w:rsidR="00ED31BF" w:rsidRDefault="00C806B5" w:rsidP="007571EF">
      <w:pPr>
        <w:spacing w:after="0" w:line="276" w:lineRule="auto"/>
        <w:jc w:val="both"/>
        <w:rPr>
          <w:rFonts w:ascii="Arial" w:hAnsi="Arial" w:cs="Arial"/>
          <w:b/>
          <w:sz w:val="36"/>
          <w:szCs w:val="36"/>
        </w:rPr>
      </w:pPr>
      <w:r w:rsidRPr="00ED31BF">
        <w:rPr>
          <w:rFonts w:ascii="Arial" w:hAnsi="Arial" w:cs="Arial"/>
          <w:b/>
          <w:sz w:val="36"/>
          <w:szCs w:val="36"/>
        </w:rPr>
        <w:t>S</w:t>
      </w:r>
      <w:r w:rsidR="007E7D1D">
        <w:rPr>
          <w:rFonts w:ascii="Arial" w:hAnsi="Arial" w:cs="Arial"/>
          <w:b/>
          <w:sz w:val="36"/>
          <w:szCs w:val="36"/>
        </w:rPr>
        <w:t>2</w:t>
      </w:r>
      <w:r w:rsidRPr="00ED31BF">
        <w:rPr>
          <w:rFonts w:ascii="Arial" w:hAnsi="Arial" w:cs="Arial"/>
          <w:b/>
          <w:sz w:val="36"/>
          <w:szCs w:val="36"/>
        </w:rPr>
        <w:t xml:space="preserve"> </w:t>
      </w:r>
      <w:r w:rsidR="002B62C8" w:rsidRPr="00ED31BF">
        <w:rPr>
          <w:rFonts w:ascii="Arial" w:hAnsi="Arial" w:cs="Arial"/>
          <w:b/>
          <w:sz w:val="36"/>
          <w:szCs w:val="36"/>
        </w:rPr>
        <w:t>Table</w:t>
      </w:r>
      <w:r w:rsidR="000B2D9B" w:rsidRPr="00ED31BF">
        <w:rPr>
          <w:rFonts w:ascii="Arial" w:hAnsi="Arial" w:cs="Arial"/>
          <w:b/>
          <w:sz w:val="36"/>
          <w:szCs w:val="36"/>
        </w:rPr>
        <w:tab/>
      </w:r>
    </w:p>
    <w:p w14:paraId="0A4DF535" w14:textId="30C0AACD" w:rsidR="002B62C8" w:rsidRPr="00ED31BF" w:rsidRDefault="000B2D9B" w:rsidP="00ED31BF">
      <w:pPr>
        <w:spacing w:after="0" w:line="276" w:lineRule="auto"/>
        <w:jc w:val="both"/>
        <w:rPr>
          <w:rFonts w:ascii="Arial" w:hAnsi="Arial" w:cs="Arial"/>
          <w:b/>
          <w:sz w:val="36"/>
          <w:szCs w:val="36"/>
        </w:rPr>
      </w:pPr>
      <w:r w:rsidRPr="00ED31BF">
        <w:rPr>
          <w:rFonts w:ascii="Arial" w:hAnsi="Arial" w:cs="Arial"/>
          <w:b/>
          <w:sz w:val="36"/>
          <w:szCs w:val="36"/>
        </w:rPr>
        <w:t>P</w:t>
      </w:r>
      <w:r w:rsidR="00FF4B05" w:rsidRPr="00ED31BF">
        <w:rPr>
          <w:rFonts w:ascii="Arial" w:hAnsi="Arial" w:cs="Arial"/>
          <w:b/>
          <w:sz w:val="36"/>
          <w:szCs w:val="36"/>
        </w:rPr>
        <w:t>-values for t</w:t>
      </w:r>
      <w:r w:rsidR="009655EA" w:rsidRPr="00ED31BF">
        <w:rPr>
          <w:rFonts w:ascii="Arial" w:hAnsi="Arial" w:cs="Arial"/>
          <w:b/>
          <w:sz w:val="36"/>
          <w:szCs w:val="36"/>
        </w:rPr>
        <w:t>ests of interaction</w:t>
      </w:r>
      <w:r w:rsidR="002B62C8" w:rsidRPr="00ED31BF">
        <w:rPr>
          <w:rFonts w:ascii="Arial" w:hAnsi="Arial" w:cs="Arial"/>
          <w:b/>
          <w:sz w:val="36"/>
          <w:szCs w:val="36"/>
        </w:rPr>
        <w:t xml:space="preserve"> </w:t>
      </w:r>
      <w:r w:rsidRPr="00ED31BF">
        <w:rPr>
          <w:rFonts w:ascii="Arial" w:hAnsi="Arial" w:cs="Arial"/>
          <w:b/>
          <w:sz w:val="36"/>
          <w:szCs w:val="36"/>
        </w:rPr>
        <w:t>between survey year and</w:t>
      </w:r>
      <w:r w:rsidR="00DD156A" w:rsidRPr="00ED31BF">
        <w:rPr>
          <w:rFonts w:ascii="Arial" w:hAnsi="Arial" w:cs="Arial"/>
          <w:b/>
          <w:sz w:val="36"/>
          <w:szCs w:val="36"/>
        </w:rPr>
        <w:t xml:space="preserve"> </w:t>
      </w:r>
      <w:r w:rsidRPr="00ED31BF">
        <w:rPr>
          <w:rFonts w:ascii="Arial" w:hAnsi="Arial" w:cs="Arial"/>
          <w:b/>
          <w:sz w:val="36"/>
          <w:szCs w:val="36"/>
        </w:rPr>
        <w:t xml:space="preserve">each explanatory </w:t>
      </w:r>
      <w:r w:rsidR="00784446" w:rsidRPr="00ED31BF">
        <w:rPr>
          <w:rFonts w:ascii="Arial" w:hAnsi="Arial" w:cs="Arial"/>
          <w:b/>
          <w:sz w:val="36"/>
          <w:szCs w:val="36"/>
        </w:rPr>
        <w:t>factor</w:t>
      </w:r>
      <w:r w:rsidRPr="00ED31BF">
        <w:rPr>
          <w:rFonts w:ascii="Arial" w:hAnsi="Arial" w:cs="Arial"/>
          <w:b/>
          <w:sz w:val="36"/>
          <w:szCs w:val="36"/>
        </w:rPr>
        <w:t xml:space="preserve"> in turn</w:t>
      </w:r>
    </w:p>
    <w:p w14:paraId="3E956674" w14:textId="04884304" w:rsidR="009655EA" w:rsidRDefault="009655EA" w:rsidP="007571EF">
      <w:pPr>
        <w:spacing w:after="0" w:line="276" w:lineRule="auto"/>
        <w:jc w:val="both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8"/>
        <w:gridCol w:w="1427"/>
        <w:gridCol w:w="1533"/>
        <w:gridCol w:w="1547"/>
        <w:gridCol w:w="1544"/>
        <w:gridCol w:w="1407"/>
      </w:tblGrid>
      <w:tr w:rsidR="00515EF7" w14:paraId="5C284BE7" w14:textId="5F045429" w:rsidTr="00515EF7">
        <w:tc>
          <w:tcPr>
            <w:tcW w:w="1558" w:type="dxa"/>
          </w:tcPr>
          <w:p w14:paraId="685D54ED" w14:textId="77777777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</w:p>
        </w:tc>
        <w:tc>
          <w:tcPr>
            <w:tcW w:w="1427" w:type="dxa"/>
          </w:tcPr>
          <w:p w14:paraId="118D736B" w14:textId="3C80B94B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itiation</w:t>
            </w:r>
          </w:p>
        </w:tc>
        <w:tc>
          <w:tcPr>
            <w:tcW w:w="1533" w:type="dxa"/>
          </w:tcPr>
          <w:p w14:paraId="7D52B6EE" w14:textId="0C9E84B5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F 6 wks</w:t>
            </w:r>
          </w:p>
        </w:tc>
        <w:tc>
          <w:tcPr>
            <w:tcW w:w="1547" w:type="dxa"/>
          </w:tcPr>
          <w:p w14:paraId="5F8FE981" w14:textId="3BF57C0B" w:rsidR="00515EF7" w:rsidRDefault="00515EF7" w:rsidP="00515EF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F 6 mths</w:t>
            </w:r>
          </w:p>
        </w:tc>
        <w:tc>
          <w:tcPr>
            <w:tcW w:w="1544" w:type="dxa"/>
          </w:tcPr>
          <w:p w14:paraId="2EFDD8CC" w14:textId="20E63E6C" w:rsidR="00515EF7" w:rsidRDefault="00515EF7" w:rsidP="00515EF7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F 6 wks</w:t>
            </w:r>
          </w:p>
        </w:tc>
        <w:tc>
          <w:tcPr>
            <w:tcW w:w="1407" w:type="dxa"/>
          </w:tcPr>
          <w:p w14:paraId="441D832F" w14:textId="6CEB7B4E" w:rsidR="00515EF7" w:rsidRDefault="00515EF7" w:rsidP="009655EA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BF 6 mths</w:t>
            </w:r>
          </w:p>
        </w:tc>
      </w:tr>
      <w:tr w:rsidR="00515EF7" w14:paraId="4FDFE3E5" w14:textId="3B3E7732" w:rsidTr="00515EF7">
        <w:tc>
          <w:tcPr>
            <w:tcW w:w="1558" w:type="dxa"/>
          </w:tcPr>
          <w:p w14:paraId="10F4C5BF" w14:textId="37421F9D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</w:t>
            </w:r>
          </w:p>
        </w:tc>
        <w:tc>
          <w:tcPr>
            <w:tcW w:w="1427" w:type="dxa"/>
          </w:tcPr>
          <w:p w14:paraId="3D62A83E" w14:textId="067DD7D0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55</w:t>
            </w:r>
          </w:p>
        </w:tc>
        <w:tc>
          <w:tcPr>
            <w:tcW w:w="1533" w:type="dxa"/>
          </w:tcPr>
          <w:p w14:paraId="7708605C" w14:textId="173A724F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76</w:t>
            </w:r>
          </w:p>
        </w:tc>
        <w:tc>
          <w:tcPr>
            <w:tcW w:w="1547" w:type="dxa"/>
          </w:tcPr>
          <w:p w14:paraId="1952E849" w14:textId="6940D3C0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20</w:t>
            </w:r>
          </w:p>
        </w:tc>
        <w:tc>
          <w:tcPr>
            <w:tcW w:w="1544" w:type="dxa"/>
          </w:tcPr>
          <w:p w14:paraId="1CA5FF54" w14:textId="39AEF747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62</w:t>
            </w:r>
          </w:p>
        </w:tc>
        <w:tc>
          <w:tcPr>
            <w:tcW w:w="1407" w:type="dxa"/>
          </w:tcPr>
          <w:p w14:paraId="666F79D3" w14:textId="26A5A629" w:rsidR="00515EF7" w:rsidRDefault="00905413" w:rsidP="00905413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</w:tr>
      <w:tr w:rsidR="00515EF7" w14:paraId="3CFB0AD8" w14:textId="5DA18A7D" w:rsidTr="00515EF7">
        <w:tc>
          <w:tcPr>
            <w:tcW w:w="1558" w:type="dxa"/>
          </w:tcPr>
          <w:p w14:paraId="5B36A015" w14:textId="7F7571E3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duc</w:t>
            </w:r>
            <w:r w:rsidR="00BB0E2D">
              <w:rPr>
                <w:rFonts w:ascii="Arial" w:hAnsi="Arial" w:cs="Arial"/>
              </w:rPr>
              <w:t>ation</w:t>
            </w:r>
          </w:p>
        </w:tc>
        <w:tc>
          <w:tcPr>
            <w:tcW w:w="1427" w:type="dxa"/>
          </w:tcPr>
          <w:p w14:paraId="1C7A37C5" w14:textId="18302B5D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55</w:t>
            </w:r>
          </w:p>
        </w:tc>
        <w:tc>
          <w:tcPr>
            <w:tcW w:w="1533" w:type="dxa"/>
          </w:tcPr>
          <w:p w14:paraId="33B8BEF9" w14:textId="4DA11855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33</w:t>
            </w:r>
          </w:p>
        </w:tc>
        <w:tc>
          <w:tcPr>
            <w:tcW w:w="1547" w:type="dxa"/>
          </w:tcPr>
          <w:p w14:paraId="59A821F0" w14:textId="1765B40B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89</w:t>
            </w:r>
          </w:p>
        </w:tc>
        <w:tc>
          <w:tcPr>
            <w:tcW w:w="1544" w:type="dxa"/>
          </w:tcPr>
          <w:p w14:paraId="222AEC00" w14:textId="2DD41D96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41</w:t>
            </w:r>
          </w:p>
        </w:tc>
        <w:tc>
          <w:tcPr>
            <w:tcW w:w="1407" w:type="dxa"/>
          </w:tcPr>
          <w:p w14:paraId="194ABA66" w14:textId="01EA5DA3" w:rsidR="00515EF7" w:rsidRDefault="00905413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</w:tr>
      <w:tr w:rsidR="00515EF7" w14:paraId="3D559442" w14:textId="62DD9E7D" w:rsidTr="00515EF7">
        <w:tc>
          <w:tcPr>
            <w:tcW w:w="1558" w:type="dxa"/>
          </w:tcPr>
          <w:p w14:paraId="05DBD704" w14:textId="4A7DC9D4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MD</w:t>
            </w:r>
          </w:p>
        </w:tc>
        <w:tc>
          <w:tcPr>
            <w:tcW w:w="1427" w:type="dxa"/>
          </w:tcPr>
          <w:p w14:paraId="5EEC8A56" w14:textId="4B952ADD" w:rsidR="00515EF7" w:rsidRPr="001C7647" w:rsidRDefault="00515EF7" w:rsidP="00C060A6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069</w:t>
            </w:r>
          </w:p>
        </w:tc>
        <w:tc>
          <w:tcPr>
            <w:tcW w:w="1533" w:type="dxa"/>
          </w:tcPr>
          <w:p w14:paraId="2D8AEBB1" w14:textId="317C81F3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26</w:t>
            </w:r>
          </w:p>
        </w:tc>
        <w:tc>
          <w:tcPr>
            <w:tcW w:w="1547" w:type="dxa"/>
          </w:tcPr>
          <w:p w14:paraId="5DD4600F" w14:textId="51831A0B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48</w:t>
            </w:r>
          </w:p>
        </w:tc>
        <w:tc>
          <w:tcPr>
            <w:tcW w:w="1544" w:type="dxa"/>
          </w:tcPr>
          <w:p w14:paraId="377614B6" w14:textId="6C6C4248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078</w:t>
            </w:r>
          </w:p>
        </w:tc>
        <w:tc>
          <w:tcPr>
            <w:tcW w:w="1407" w:type="dxa"/>
          </w:tcPr>
          <w:p w14:paraId="6B160D88" w14:textId="122D9C81" w:rsidR="00515EF7" w:rsidRPr="004C48EA" w:rsidRDefault="00905413" w:rsidP="007571EF">
            <w:pPr>
              <w:spacing w:line="276" w:lineRule="auto"/>
              <w:jc w:val="both"/>
              <w:rPr>
                <w:rFonts w:ascii="Arial" w:hAnsi="Arial" w:cs="Arial"/>
                <w:highlight w:val="lightGray"/>
              </w:rPr>
            </w:pPr>
            <w:r w:rsidRPr="00905413">
              <w:rPr>
                <w:rFonts w:ascii="Arial" w:hAnsi="Arial" w:cs="Arial"/>
              </w:rPr>
              <w:t>0.52</w:t>
            </w:r>
          </w:p>
        </w:tc>
      </w:tr>
      <w:tr w:rsidR="00515EF7" w14:paraId="3AA953CF" w14:textId="4811F85E" w:rsidTr="00515EF7">
        <w:tc>
          <w:tcPr>
            <w:tcW w:w="1558" w:type="dxa"/>
          </w:tcPr>
          <w:p w14:paraId="1725832B" w14:textId="004BA008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thnic</w:t>
            </w:r>
            <w:r w:rsidR="00BB0E2D">
              <w:rPr>
                <w:rFonts w:ascii="Arial" w:hAnsi="Arial" w:cs="Arial"/>
              </w:rPr>
              <w:t>ity</w:t>
            </w:r>
          </w:p>
        </w:tc>
        <w:tc>
          <w:tcPr>
            <w:tcW w:w="1427" w:type="dxa"/>
          </w:tcPr>
          <w:p w14:paraId="687BD2FC" w14:textId="768209EE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82</w:t>
            </w:r>
          </w:p>
        </w:tc>
        <w:tc>
          <w:tcPr>
            <w:tcW w:w="1533" w:type="dxa"/>
          </w:tcPr>
          <w:p w14:paraId="769380DC" w14:textId="32219BBB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76</w:t>
            </w:r>
          </w:p>
        </w:tc>
        <w:tc>
          <w:tcPr>
            <w:tcW w:w="1547" w:type="dxa"/>
          </w:tcPr>
          <w:p w14:paraId="1525BE46" w14:textId="4580BB05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56</w:t>
            </w:r>
          </w:p>
        </w:tc>
        <w:tc>
          <w:tcPr>
            <w:tcW w:w="1544" w:type="dxa"/>
          </w:tcPr>
          <w:p w14:paraId="64013900" w14:textId="45E7F595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78</w:t>
            </w:r>
          </w:p>
        </w:tc>
        <w:tc>
          <w:tcPr>
            <w:tcW w:w="1407" w:type="dxa"/>
          </w:tcPr>
          <w:p w14:paraId="7471FF98" w14:textId="22A0AA39" w:rsidR="00515EF7" w:rsidRDefault="00905413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</w:t>
            </w:r>
          </w:p>
        </w:tc>
      </w:tr>
      <w:tr w:rsidR="00515EF7" w14:paraId="4798AB29" w14:textId="54675511" w:rsidTr="00515EF7">
        <w:tc>
          <w:tcPr>
            <w:tcW w:w="1558" w:type="dxa"/>
          </w:tcPr>
          <w:p w14:paraId="0D010870" w14:textId="5FC278D3" w:rsidR="00515EF7" w:rsidRDefault="00515EF7" w:rsidP="00BB0E2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</w:t>
            </w:r>
            <w:r w:rsidR="00BB0E2D">
              <w:rPr>
                <w:rFonts w:ascii="Arial" w:hAnsi="Arial" w:cs="Arial"/>
              </w:rPr>
              <w:t>untry of birth</w:t>
            </w:r>
          </w:p>
        </w:tc>
        <w:tc>
          <w:tcPr>
            <w:tcW w:w="1427" w:type="dxa"/>
          </w:tcPr>
          <w:p w14:paraId="22F73CA7" w14:textId="2D7E13FB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56</w:t>
            </w:r>
          </w:p>
        </w:tc>
        <w:tc>
          <w:tcPr>
            <w:tcW w:w="1533" w:type="dxa"/>
          </w:tcPr>
          <w:p w14:paraId="4C4BDC4D" w14:textId="6A5446DE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41</w:t>
            </w:r>
          </w:p>
        </w:tc>
        <w:tc>
          <w:tcPr>
            <w:tcW w:w="1547" w:type="dxa"/>
          </w:tcPr>
          <w:p w14:paraId="7BAD7B2A" w14:textId="13C37428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61</w:t>
            </w:r>
          </w:p>
        </w:tc>
        <w:tc>
          <w:tcPr>
            <w:tcW w:w="1544" w:type="dxa"/>
          </w:tcPr>
          <w:p w14:paraId="495AE93A" w14:textId="1B716B3F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66</w:t>
            </w:r>
          </w:p>
        </w:tc>
        <w:tc>
          <w:tcPr>
            <w:tcW w:w="1407" w:type="dxa"/>
          </w:tcPr>
          <w:p w14:paraId="1B3747EB" w14:textId="4A542EEA" w:rsidR="00515EF7" w:rsidRDefault="00905413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7</w:t>
            </w:r>
          </w:p>
        </w:tc>
      </w:tr>
      <w:tr w:rsidR="00515EF7" w14:paraId="46B5E0BF" w14:textId="32CEB493" w:rsidTr="00515EF7">
        <w:tc>
          <w:tcPr>
            <w:tcW w:w="1558" w:type="dxa"/>
          </w:tcPr>
          <w:p w14:paraId="46EB145E" w14:textId="1301303F" w:rsidR="00515EF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rity</w:t>
            </w:r>
          </w:p>
        </w:tc>
        <w:tc>
          <w:tcPr>
            <w:tcW w:w="1427" w:type="dxa"/>
          </w:tcPr>
          <w:p w14:paraId="54FA5B01" w14:textId="64286E26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105</w:t>
            </w:r>
          </w:p>
        </w:tc>
        <w:tc>
          <w:tcPr>
            <w:tcW w:w="1533" w:type="dxa"/>
          </w:tcPr>
          <w:p w14:paraId="1EF7CD43" w14:textId="72DA7B2F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41</w:t>
            </w:r>
          </w:p>
        </w:tc>
        <w:tc>
          <w:tcPr>
            <w:tcW w:w="1547" w:type="dxa"/>
          </w:tcPr>
          <w:p w14:paraId="43793722" w14:textId="154F518A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47</w:t>
            </w:r>
          </w:p>
        </w:tc>
        <w:tc>
          <w:tcPr>
            <w:tcW w:w="1544" w:type="dxa"/>
          </w:tcPr>
          <w:p w14:paraId="1C44FD27" w14:textId="596A0E5E" w:rsidR="00515EF7" w:rsidRPr="001C7647" w:rsidRDefault="00515EF7" w:rsidP="00B07E24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44</w:t>
            </w:r>
          </w:p>
        </w:tc>
        <w:tc>
          <w:tcPr>
            <w:tcW w:w="1407" w:type="dxa"/>
          </w:tcPr>
          <w:p w14:paraId="3EF239B4" w14:textId="217C3C31" w:rsidR="00515EF7" w:rsidRDefault="00905413" w:rsidP="00B07E24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</w:t>
            </w:r>
          </w:p>
        </w:tc>
      </w:tr>
      <w:tr w:rsidR="00515EF7" w14:paraId="3D575EDD" w14:textId="6D9C811C" w:rsidTr="00515EF7">
        <w:tc>
          <w:tcPr>
            <w:tcW w:w="1558" w:type="dxa"/>
          </w:tcPr>
          <w:p w14:paraId="4A7BDC4C" w14:textId="78D89FBD" w:rsidR="00515EF7" w:rsidRDefault="00515EF7" w:rsidP="00BB0E2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BB0E2D">
              <w:rPr>
                <w:rFonts w:ascii="Arial" w:hAnsi="Arial" w:cs="Arial"/>
              </w:rPr>
              <w:t>aesarean section</w:t>
            </w:r>
          </w:p>
        </w:tc>
        <w:tc>
          <w:tcPr>
            <w:tcW w:w="1427" w:type="dxa"/>
          </w:tcPr>
          <w:p w14:paraId="4FB664C1" w14:textId="4A536900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045</w:t>
            </w:r>
          </w:p>
        </w:tc>
        <w:tc>
          <w:tcPr>
            <w:tcW w:w="1533" w:type="dxa"/>
          </w:tcPr>
          <w:p w14:paraId="0B5F7F54" w14:textId="67F70807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90</w:t>
            </w:r>
          </w:p>
        </w:tc>
        <w:tc>
          <w:tcPr>
            <w:tcW w:w="1547" w:type="dxa"/>
          </w:tcPr>
          <w:p w14:paraId="0CBF3271" w14:textId="238A4AAC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27</w:t>
            </w:r>
          </w:p>
        </w:tc>
        <w:tc>
          <w:tcPr>
            <w:tcW w:w="1544" w:type="dxa"/>
          </w:tcPr>
          <w:p w14:paraId="1DFEE2EF" w14:textId="6991643B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33</w:t>
            </w:r>
          </w:p>
        </w:tc>
        <w:tc>
          <w:tcPr>
            <w:tcW w:w="1407" w:type="dxa"/>
          </w:tcPr>
          <w:p w14:paraId="2811FD65" w14:textId="2858B9E3" w:rsidR="00515EF7" w:rsidRDefault="00905413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4</w:t>
            </w:r>
          </w:p>
        </w:tc>
      </w:tr>
      <w:tr w:rsidR="00515EF7" w14:paraId="7A1FBEB1" w14:textId="5532C6A9" w:rsidTr="00515EF7">
        <w:tc>
          <w:tcPr>
            <w:tcW w:w="1558" w:type="dxa"/>
          </w:tcPr>
          <w:p w14:paraId="730E1D26" w14:textId="0E553F16" w:rsidR="00515EF7" w:rsidRDefault="00515EF7" w:rsidP="00BB0E2D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="00BB0E2D">
              <w:rPr>
                <w:rFonts w:ascii="Arial" w:hAnsi="Arial" w:cs="Arial"/>
              </w:rPr>
              <w:t>reterm birth</w:t>
            </w:r>
          </w:p>
        </w:tc>
        <w:tc>
          <w:tcPr>
            <w:tcW w:w="1427" w:type="dxa"/>
          </w:tcPr>
          <w:p w14:paraId="081186E4" w14:textId="3E64BBCF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30</w:t>
            </w:r>
          </w:p>
        </w:tc>
        <w:tc>
          <w:tcPr>
            <w:tcW w:w="1533" w:type="dxa"/>
          </w:tcPr>
          <w:p w14:paraId="66F59B6A" w14:textId="7E371850" w:rsidR="00515EF7" w:rsidRPr="001C7647" w:rsidRDefault="0039087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098</w:t>
            </w:r>
          </w:p>
        </w:tc>
        <w:tc>
          <w:tcPr>
            <w:tcW w:w="1547" w:type="dxa"/>
          </w:tcPr>
          <w:p w14:paraId="7F812D4B" w14:textId="69A480FF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066</w:t>
            </w:r>
          </w:p>
        </w:tc>
        <w:tc>
          <w:tcPr>
            <w:tcW w:w="1544" w:type="dxa"/>
          </w:tcPr>
          <w:p w14:paraId="19B38511" w14:textId="02F1C0CF" w:rsidR="00515EF7" w:rsidRPr="001C7647" w:rsidRDefault="00515EF7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 w:rsidRPr="001C7647">
              <w:rPr>
                <w:rFonts w:ascii="Arial" w:hAnsi="Arial" w:cs="Arial"/>
              </w:rPr>
              <w:t>0.12</w:t>
            </w:r>
          </w:p>
        </w:tc>
        <w:tc>
          <w:tcPr>
            <w:tcW w:w="1407" w:type="dxa"/>
          </w:tcPr>
          <w:p w14:paraId="17FC195D" w14:textId="4D3B271C" w:rsidR="00515EF7" w:rsidRDefault="00905413" w:rsidP="007571EF">
            <w:pPr>
              <w:spacing w:line="276" w:lineRule="auto"/>
              <w:jc w:val="both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4</w:t>
            </w:r>
          </w:p>
        </w:tc>
      </w:tr>
    </w:tbl>
    <w:p w14:paraId="7A7F9FE1" w14:textId="6817D0DF" w:rsidR="00D0708C" w:rsidRPr="00BB0E2D" w:rsidRDefault="000B2D9B" w:rsidP="007571EF">
      <w:pPr>
        <w:spacing w:after="0" w:line="276" w:lineRule="auto"/>
        <w:jc w:val="both"/>
        <w:rPr>
          <w:rFonts w:ascii="Arial" w:hAnsi="Arial" w:cs="Arial"/>
          <w:sz w:val="20"/>
          <w:szCs w:val="20"/>
        </w:rPr>
      </w:pPr>
      <w:r w:rsidRPr="00BB0E2D">
        <w:rPr>
          <w:rFonts w:ascii="Arial" w:hAnsi="Arial" w:cs="Arial"/>
          <w:sz w:val="20"/>
          <w:szCs w:val="20"/>
        </w:rPr>
        <w:t xml:space="preserve">Tests were performed using </w:t>
      </w:r>
      <w:r w:rsidR="00FA4FFD" w:rsidRPr="00BB0E2D">
        <w:rPr>
          <w:rFonts w:ascii="Arial" w:hAnsi="Arial" w:cs="Arial"/>
          <w:sz w:val="20"/>
          <w:szCs w:val="20"/>
        </w:rPr>
        <w:t xml:space="preserve">the </w:t>
      </w:r>
      <w:r w:rsidRPr="00BB0E2D">
        <w:rPr>
          <w:rFonts w:ascii="Arial" w:hAnsi="Arial" w:cs="Arial"/>
          <w:sz w:val="20"/>
          <w:szCs w:val="20"/>
        </w:rPr>
        <w:t xml:space="preserve">final models as shown in </w:t>
      </w:r>
      <w:r w:rsidR="00BB0E2D" w:rsidRPr="00BB0E2D">
        <w:rPr>
          <w:rFonts w:ascii="Arial" w:hAnsi="Arial" w:cs="Arial"/>
          <w:sz w:val="20"/>
          <w:szCs w:val="20"/>
        </w:rPr>
        <w:t>Figure 3</w:t>
      </w:r>
      <w:r w:rsidRPr="00BB0E2D">
        <w:rPr>
          <w:rFonts w:ascii="Arial" w:hAnsi="Arial" w:cs="Arial"/>
          <w:sz w:val="20"/>
          <w:szCs w:val="20"/>
        </w:rPr>
        <w:t>.</w:t>
      </w:r>
      <w:bookmarkStart w:id="0" w:name="_GoBack"/>
      <w:bookmarkEnd w:id="0"/>
    </w:p>
    <w:sectPr w:rsidR="00D0708C" w:rsidRPr="00BB0E2D" w:rsidSect="00ED31B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5C3826" w14:textId="77777777" w:rsidR="006168AB" w:rsidRDefault="006168AB" w:rsidP="00434BFE">
      <w:pPr>
        <w:spacing w:after="0" w:line="240" w:lineRule="auto"/>
      </w:pPr>
      <w:r>
        <w:separator/>
      </w:r>
    </w:p>
  </w:endnote>
  <w:endnote w:type="continuationSeparator" w:id="0">
    <w:p w14:paraId="722BFEA9" w14:textId="77777777" w:rsidR="006168AB" w:rsidRDefault="006168AB" w:rsidP="00434B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7A22D42" w14:textId="77777777" w:rsidR="006168AB" w:rsidRDefault="006168AB" w:rsidP="00434BFE">
      <w:pPr>
        <w:spacing w:after="0" w:line="240" w:lineRule="auto"/>
      </w:pPr>
      <w:r>
        <w:separator/>
      </w:r>
    </w:p>
  </w:footnote>
  <w:footnote w:type="continuationSeparator" w:id="0">
    <w:p w14:paraId="60F3CB9C" w14:textId="77777777" w:rsidR="006168AB" w:rsidRDefault="006168AB" w:rsidP="00434B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793222"/>
    <w:multiLevelType w:val="hybridMultilevel"/>
    <w:tmpl w:val="F66081B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30544B95"/>
    <w:multiLevelType w:val="hybridMultilevel"/>
    <w:tmpl w:val="B5DADF3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E740287"/>
    <w:multiLevelType w:val="hybridMultilevel"/>
    <w:tmpl w:val="0A5E19E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50BA3377"/>
    <w:multiLevelType w:val="hybridMultilevel"/>
    <w:tmpl w:val="E4FACAC2"/>
    <w:lvl w:ilvl="0" w:tplc="3B80237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6AE1F27"/>
    <w:multiLevelType w:val="multilevel"/>
    <w:tmpl w:val="C02E249C"/>
    <w:lvl w:ilvl="0">
      <w:start w:val="1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5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DFB"/>
    <w:rsid w:val="00000EBE"/>
    <w:rsid w:val="00001D66"/>
    <w:rsid w:val="00003E84"/>
    <w:rsid w:val="00006AAE"/>
    <w:rsid w:val="00013FFB"/>
    <w:rsid w:val="0001774B"/>
    <w:rsid w:val="000177BE"/>
    <w:rsid w:val="0002196D"/>
    <w:rsid w:val="00025193"/>
    <w:rsid w:val="0003557E"/>
    <w:rsid w:val="00035977"/>
    <w:rsid w:val="00035E8D"/>
    <w:rsid w:val="00035F22"/>
    <w:rsid w:val="0003681E"/>
    <w:rsid w:val="00036CFE"/>
    <w:rsid w:val="000375F7"/>
    <w:rsid w:val="00043B84"/>
    <w:rsid w:val="000500FC"/>
    <w:rsid w:val="00051969"/>
    <w:rsid w:val="00056B92"/>
    <w:rsid w:val="00062903"/>
    <w:rsid w:val="00065FE6"/>
    <w:rsid w:val="00070BD9"/>
    <w:rsid w:val="00073731"/>
    <w:rsid w:val="00074183"/>
    <w:rsid w:val="00074CAB"/>
    <w:rsid w:val="00080648"/>
    <w:rsid w:val="0008746A"/>
    <w:rsid w:val="000909B7"/>
    <w:rsid w:val="000A005D"/>
    <w:rsid w:val="000A0FA1"/>
    <w:rsid w:val="000A1461"/>
    <w:rsid w:val="000A4C66"/>
    <w:rsid w:val="000A6696"/>
    <w:rsid w:val="000B2D9B"/>
    <w:rsid w:val="000B77E0"/>
    <w:rsid w:val="000D027A"/>
    <w:rsid w:val="000D1D9A"/>
    <w:rsid w:val="000D1DCF"/>
    <w:rsid w:val="000D68BF"/>
    <w:rsid w:val="000D6F95"/>
    <w:rsid w:val="000D7324"/>
    <w:rsid w:val="000E0C48"/>
    <w:rsid w:val="000E0CAC"/>
    <w:rsid w:val="000E319F"/>
    <w:rsid w:val="000E600D"/>
    <w:rsid w:val="000E6320"/>
    <w:rsid w:val="000F5837"/>
    <w:rsid w:val="000F6145"/>
    <w:rsid w:val="00100CC4"/>
    <w:rsid w:val="00100D04"/>
    <w:rsid w:val="00103CC1"/>
    <w:rsid w:val="00106330"/>
    <w:rsid w:val="00106CB1"/>
    <w:rsid w:val="0011189B"/>
    <w:rsid w:val="001160F1"/>
    <w:rsid w:val="001172F5"/>
    <w:rsid w:val="00124221"/>
    <w:rsid w:val="00130F40"/>
    <w:rsid w:val="00131754"/>
    <w:rsid w:val="00132E9C"/>
    <w:rsid w:val="00136576"/>
    <w:rsid w:val="00136CAB"/>
    <w:rsid w:val="00140872"/>
    <w:rsid w:val="00142FF3"/>
    <w:rsid w:val="00144688"/>
    <w:rsid w:val="00166F34"/>
    <w:rsid w:val="00171096"/>
    <w:rsid w:val="001729F8"/>
    <w:rsid w:val="00173CF7"/>
    <w:rsid w:val="001752C8"/>
    <w:rsid w:val="00181A9C"/>
    <w:rsid w:val="001836D3"/>
    <w:rsid w:val="00183CF7"/>
    <w:rsid w:val="001932AF"/>
    <w:rsid w:val="00194AB2"/>
    <w:rsid w:val="00195DD1"/>
    <w:rsid w:val="001960A8"/>
    <w:rsid w:val="001A6BBB"/>
    <w:rsid w:val="001B4659"/>
    <w:rsid w:val="001B4871"/>
    <w:rsid w:val="001C4D28"/>
    <w:rsid w:val="001C7647"/>
    <w:rsid w:val="001D0CAE"/>
    <w:rsid w:val="001D5332"/>
    <w:rsid w:val="001D53EE"/>
    <w:rsid w:val="001D5755"/>
    <w:rsid w:val="001E1AE2"/>
    <w:rsid w:val="001E3D48"/>
    <w:rsid w:val="001F2667"/>
    <w:rsid w:val="001F40EE"/>
    <w:rsid w:val="001F5C81"/>
    <w:rsid w:val="00206B77"/>
    <w:rsid w:val="00207EE2"/>
    <w:rsid w:val="002115DD"/>
    <w:rsid w:val="00211853"/>
    <w:rsid w:val="00215EEE"/>
    <w:rsid w:val="0021616C"/>
    <w:rsid w:val="0021624F"/>
    <w:rsid w:val="00216AA4"/>
    <w:rsid w:val="00220395"/>
    <w:rsid w:val="00221030"/>
    <w:rsid w:val="00222F43"/>
    <w:rsid w:val="00223DC5"/>
    <w:rsid w:val="002250D6"/>
    <w:rsid w:val="00225286"/>
    <w:rsid w:val="00227B20"/>
    <w:rsid w:val="0023149D"/>
    <w:rsid w:val="00231CE9"/>
    <w:rsid w:val="002321F4"/>
    <w:rsid w:val="00241CB0"/>
    <w:rsid w:val="00253AA9"/>
    <w:rsid w:val="0025644E"/>
    <w:rsid w:val="00257B52"/>
    <w:rsid w:val="00262204"/>
    <w:rsid w:val="00262317"/>
    <w:rsid w:val="0026293A"/>
    <w:rsid w:val="00264699"/>
    <w:rsid w:val="00265A29"/>
    <w:rsid w:val="00271CF3"/>
    <w:rsid w:val="00276106"/>
    <w:rsid w:val="00280494"/>
    <w:rsid w:val="00281CB8"/>
    <w:rsid w:val="00283A66"/>
    <w:rsid w:val="00286D21"/>
    <w:rsid w:val="00287490"/>
    <w:rsid w:val="002905CC"/>
    <w:rsid w:val="00296272"/>
    <w:rsid w:val="00296FEA"/>
    <w:rsid w:val="002A0DCD"/>
    <w:rsid w:val="002A1B4B"/>
    <w:rsid w:val="002A34ED"/>
    <w:rsid w:val="002A5A11"/>
    <w:rsid w:val="002A6889"/>
    <w:rsid w:val="002B62C8"/>
    <w:rsid w:val="002B6FD2"/>
    <w:rsid w:val="002B731D"/>
    <w:rsid w:val="002C18BD"/>
    <w:rsid w:val="002C271C"/>
    <w:rsid w:val="002C3619"/>
    <w:rsid w:val="002D2B8C"/>
    <w:rsid w:val="002D591C"/>
    <w:rsid w:val="002D7557"/>
    <w:rsid w:val="002D7EED"/>
    <w:rsid w:val="002E13EE"/>
    <w:rsid w:val="002E6EFD"/>
    <w:rsid w:val="002E72CE"/>
    <w:rsid w:val="00305029"/>
    <w:rsid w:val="00307A98"/>
    <w:rsid w:val="00310B05"/>
    <w:rsid w:val="00311286"/>
    <w:rsid w:val="00311EC3"/>
    <w:rsid w:val="00313006"/>
    <w:rsid w:val="003162D2"/>
    <w:rsid w:val="00320954"/>
    <w:rsid w:val="00321E20"/>
    <w:rsid w:val="003226A4"/>
    <w:rsid w:val="0032468F"/>
    <w:rsid w:val="0032515F"/>
    <w:rsid w:val="00333C67"/>
    <w:rsid w:val="0034460A"/>
    <w:rsid w:val="003460BD"/>
    <w:rsid w:val="00350CE3"/>
    <w:rsid w:val="00350E86"/>
    <w:rsid w:val="00352F69"/>
    <w:rsid w:val="0035635B"/>
    <w:rsid w:val="00356E2F"/>
    <w:rsid w:val="00360C97"/>
    <w:rsid w:val="00361097"/>
    <w:rsid w:val="00361A2E"/>
    <w:rsid w:val="003621A2"/>
    <w:rsid w:val="00362AF5"/>
    <w:rsid w:val="0037333C"/>
    <w:rsid w:val="003844FF"/>
    <w:rsid w:val="00386748"/>
    <w:rsid w:val="003873F5"/>
    <w:rsid w:val="00390877"/>
    <w:rsid w:val="003944F7"/>
    <w:rsid w:val="003951E2"/>
    <w:rsid w:val="003A041F"/>
    <w:rsid w:val="003A0BF3"/>
    <w:rsid w:val="003B3B37"/>
    <w:rsid w:val="003B65E3"/>
    <w:rsid w:val="003B7966"/>
    <w:rsid w:val="003C0ACC"/>
    <w:rsid w:val="003C1E15"/>
    <w:rsid w:val="003C3ED0"/>
    <w:rsid w:val="003C5137"/>
    <w:rsid w:val="003D21C8"/>
    <w:rsid w:val="003D36B6"/>
    <w:rsid w:val="003D7E49"/>
    <w:rsid w:val="003E5332"/>
    <w:rsid w:val="003E7FFC"/>
    <w:rsid w:val="003F3075"/>
    <w:rsid w:val="004015AE"/>
    <w:rsid w:val="004119AB"/>
    <w:rsid w:val="004151D1"/>
    <w:rsid w:val="00416DE3"/>
    <w:rsid w:val="0042153A"/>
    <w:rsid w:val="004227CF"/>
    <w:rsid w:val="00425BCF"/>
    <w:rsid w:val="00432872"/>
    <w:rsid w:val="00433734"/>
    <w:rsid w:val="00434BFE"/>
    <w:rsid w:val="00436068"/>
    <w:rsid w:val="0044112E"/>
    <w:rsid w:val="00441624"/>
    <w:rsid w:val="004421C4"/>
    <w:rsid w:val="004642C2"/>
    <w:rsid w:val="004657FC"/>
    <w:rsid w:val="00480BFD"/>
    <w:rsid w:val="00491784"/>
    <w:rsid w:val="00492C1B"/>
    <w:rsid w:val="00496271"/>
    <w:rsid w:val="004A1CC3"/>
    <w:rsid w:val="004A2252"/>
    <w:rsid w:val="004A3D9A"/>
    <w:rsid w:val="004A53D4"/>
    <w:rsid w:val="004A7838"/>
    <w:rsid w:val="004B098A"/>
    <w:rsid w:val="004B1DDE"/>
    <w:rsid w:val="004B2BFE"/>
    <w:rsid w:val="004B4C1A"/>
    <w:rsid w:val="004B7003"/>
    <w:rsid w:val="004C2C35"/>
    <w:rsid w:val="004C35C4"/>
    <w:rsid w:val="004C48EA"/>
    <w:rsid w:val="004C7FA0"/>
    <w:rsid w:val="004D47C6"/>
    <w:rsid w:val="004E0C73"/>
    <w:rsid w:val="004E38E3"/>
    <w:rsid w:val="004E3AED"/>
    <w:rsid w:val="004E7993"/>
    <w:rsid w:val="004E7DBE"/>
    <w:rsid w:val="004F114B"/>
    <w:rsid w:val="004F35E3"/>
    <w:rsid w:val="004F7298"/>
    <w:rsid w:val="00501126"/>
    <w:rsid w:val="00505E01"/>
    <w:rsid w:val="005061E7"/>
    <w:rsid w:val="005064E7"/>
    <w:rsid w:val="0051168D"/>
    <w:rsid w:val="00512056"/>
    <w:rsid w:val="0051268D"/>
    <w:rsid w:val="0051401D"/>
    <w:rsid w:val="0051417C"/>
    <w:rsid w:val="005146AC"/>
    <w:rsid w:val="0051503A"/>
    <w:rsid w:val="00515EF7"/>
    <w:rsid w:val="00520433"/>
    <w:rsid w:val="00524637"/>
    <w:rsid w:val="00525758"/>
    <w:rsid w:val="00527732"/>
    <w:rsid w:val="00531367"/>
    <w:rsid w:val="00534CCD"/>
    <w:rsid w:val="00542014"/>
    <w:rsid w:val="00542FA9"/>
    <w:rsid w:val="00547EA6"/>
    <w:rsid w:val="0055411B"/>
    <w:rsid w:val="00562160"/>
    <w:rsid w:val="005635BA"/>
    <w:rsid w:val="00573B38"/>
    <w:rsid w:val="005747AF"/>
    <w:rsid w:val="00584348"/>
    <w:rsid w:val="00586417"/>
    <w:rsid w:val="00590C39"/>
    <w:rsid w:val="00592448"/>
    <w:rsid w:val="005934BA"/>
    <w:rsid w:val="00595F38"/>
    <w:rsid w:val="005A0D74"/>
    <w:rsid w:val="005A159D"/>
    <w:rsid w:val="005A4F9A"/>
    <w:rsid w:val="005B1C06"/>
    <w:rsid w:val="005B565D"/>
    <w:rsid w:val="005B580B"/>
    <w:rsid w:val="005B690A"/>
    <w:rsid w:val="005C135B"/>
    <w:rsid w:val="005C26B7"/>
    <w:rsid w:val="005C3320"/>
    <w:rsid w:val="005C48A2"/>
    <w:rsid w:val="005C585F"/>
    <w:rsid w:val="005C6839"/>
    <w:rsid w:val="005D1F42"/>
    <w:rsid w:val="005D2EEF"/>
    <w:rsid w:val="005E093F"/>
    <w:rsid w:val="005E25F7"/>
    <w:rsid w:val="005E3783"/>
    <w:rsid w:val="005E40DE"/>
    <w:rsid w:val="005E5CB1"/>
    <w:rsid w:val="005F1590"/>
    <w:rsid w:val="005F26FC"/>
    <w:rsid w:val="005F7D7F"/>
    <w:rsid w:val="00601BBB"/>
    <w:rsid w:val="00605D4E"/>
    <w:rsid w:val="0060794D"/>
    <w:rsid w:val="00610DA0"/>
    <w:rsid w:val="00611BCC"/>
    <w:rsid w:val="006154ED"/>
    <w:rsid w:val="006168AB"/>
    <w:rsid w:val="00621BEE"/>
    <w:rsid w:val="00623929"/>
    <w:rsid w:val="00625A1C"/>
    <w:rsid w:val="00631407"/>
    <w:rsid w:val="006349A9"/>
    <w:rsid w:val="00634B3E"/>
    <w:rsid w:val="006357B0"/>
    <w:rsid w:val="00637CD7"/>
    <w:rsid w:val="00640D01"/>
    <w:rsid w:val="00650BF8"/>
    <w:rsid w:val="0065102A"/>
    <w:rsid w:val="00656A05"/>
    <w:rsid w:val="00660A65"/>
    <w:rsid w:val="0066210C"/>
    <w:rsid w:val="00662BB1"/>
    <w:rsid w:val="0068067B"/>
    <w:rsid w:val="00683B65"/>
    <w:rsid w:val="006847B0"/>
    <w:rsid w:val="00684C7A"/>
    <w:rsid w:val="0068745D"/>
    <w:rsid w:val="00692475"/>
    <w:rsid w:val="00694020"/>
    <w:rsid w:val="00694EF2"/>
    <w:rsid w:val="00695EAC"/>
    <w:rsid w:val="00696E42"/>
    <w:rsid w:val="00696FD1"/>
    <w:rsid w:val="006973D1"/>
    <w:rsid w:val="00697744"/>
    <w:rsid w:val="006979E0"/>
    <w:rsid w:val="006A0AEA"/>
    <w:rsid w:val="006A1508"/>
    <w:rsid w:val="006A6C53"/>
    <w:rsid w:val="006A788A"/>
    <w:rsid w:val="006B0E5D"/>
    <w:rsid w:val="006C22D2"/>
    <w:rsid w:val="006C4747"/>
    <w:rsid w:val="006E1AC4"/>
    <w:rsid w:val="006E4C9E"/>
    <w:rsid w:val="006F10A0"/>
    <w:rsid w:val="006F7A0E"/>
    <w:rsid w:val="0071350A"/>
    <w:rsid w:val="007160A8"/>
    <w:rsid w:val="007164A3"/>
    <w:rsid w:val="0072031A"/>
    <w:rsid w:val="00720487"/>
    <w:rsid w:val="0072475A"/>
    <w:rsid w:val="007274C4"/>
    <w:rsid w:val="007379F1"/>
    <w:rsid w:val="00741CF1"/>
    <w:rsid w:val="00746065"/>
    <w:rsid w:val="00746E8E"/>
    <w:rsid w:val="00750EE5"/>
    <w:rsid w:val="0075228B"/>
    <w:rsid w:val="00753707"/>
    <w:rsid w:val="007571EF"/>
    <w:rsid w:val="007607CD"/>
    <w:rsid w:val="0076178D"/>
    <w:rsid w:val="00765B20"/>
    <w:rsid w:val="00766CA8"/>
    <w:rsid w:val="00771ACF"/>
    <w:rsid w:val="00775CEC"/>
    <w:rsid w:val="007819B2"/>
    <w:rsid w:val="00782EB1"/>
    <w:rsid w:val="00784446"/>
    <w:rsid w:val="00784842"/>
    <w:rsid w:val="00790D78"/>
    <w:rsid w:val="00792C42"/>
    <w:rsid w:val="007A7481"/>
    <w:rsid w:val="007B432E"/>
    <w:rsid w:val="007C0AE0"/>
    <w:rsid w:val="007C1544"/>
    <w:rsid w:val="007C3D38"/>
    <w:rsid w:val="007C4658"/>
    <w:rsid w:val="007D3A44"/>
    <w:rsid w:val="007D6D60"/>
    <w:rsid w:val="007E2E1C"/>
    <w:rsid w:val="007E6067"/>
    <w:rsid w:val="007E637D"/>
    <w:rsid w:val="007E6FE1"/>
    <w:rsid w:val="007E7D1D"/>
    <w:rsid w:val="007F0A4E"/>
    <w:rsid w:val="00800431"/>
    <w:rsid w:val="008006D0"/>
    <w:rsid w:val="00802803"/>
    <w:rsid w:val="00802DBB"/>
    <w:rsid w:val="008037CD"/>
    <w:rsid w:val="00803BC1"/>
    <w:rsid w:val="00804B6A"/>
    <w:rsid w:val="00813DB6"/>
    <w:rsid w:val="0081528F"/>
    <w:rsid w:val="00820E60"/>
    <w:rsid w:val="00824A44"/>
    <w:rsid w:val="00826F2C"/>
    <w:rsid w:val="0082773E"/>
    <w:rsid w:val="00827E6F"/>
    <w:rsid w:val="00835183"/>
    <w:rsid w:val="00836426"/>
    <w:rsid w:val="00841AD0"/>
    <w:rsid w:val="00843DD1"/>
    <w:rsid w:val="0085021C"/>
    <w:rsid w:val="008509DD"/>
    <w:rsid w:val="00857C8F"/>
    <w:rsid w:val="008710FE"/>
    <w:rsid w:val="00872589"/>
    <w:rsid w:val="00880E34"/>
    <w:rsid w:val="00881EAA"/>
    <w:rsid w:val="00895FEE"/>
    <w:rsid w:val="008A143B"/>
    <w:rsid w:val="008A279E"/>
    <w:rsid w:val="008A76C2"/>
    <w:rsid w:val="008B0938"/>
    <w:rsid w:val="008B2591"/>
    <w:rsid w:val="008B6089"/>
    <w:rsid w:val="008B673A"/>
    <w:rsid w:val="008C00DE"/>
    <w:rsid w:val="008C2C80"/>
    <w:rsid w:val="008D5167"/>
    <w:rsid w:val="008E1C62"/>
    <w:rsid w:val="008E3084"/>
    <w:rsid w:val="008E744A"/>
    <w:rsid w:val="008F6BB2"/>
    <w:rsid w:val="008F72F7"/>
    <w:rsid w:val="00904D92"/>
    <w:rsid w:val="00905413"/>
    <w:rsid w:val="0091753F"/>
    <w:rsid w:val="0092045F"/>
    <w:rsid w:val="009228A5"/>
    <w:rsid w:val="009267CA"/>
    <w:rsid w:val="00926826"/>
    <w:rsid w:val="00933137"/>
    <w:rsid w:val="00933B4D"/>
    <w:rsid w:val="00935AE3"/>
    <w:rsid w:val="00936413"/>
    <w:rsid w:val="00937E21"/>
    <w:rsid w:val="00945921"/>
    <w:rsid w:val="009520AF"/>
    <w:rsid w:val="00953A7A"/>
    <w:rsid w:val="00960A65"/>
    <w:rsid w:val="00963898"/>
    <w:rsid w:val="00965364"/>
    <w:rsid w:val="009655EA"/>
    <w:rsid w:val="00967869"/>
    <w:rsid w:val="00967F5A"/>
    <w:rsid w:val="009712D8"/>
    <w:rsid w:val="00973C77"/>
    <w:rsid w:val="00974BAE"/>
    <w:rsid w:val="00977286"/>
    <w:rsid w:val="009916C3"/>
    <w:rsid w:val="00993EE7"/>
    <w:rsid w:val="00995365"/>
    <w:rsid w:val="009A30A4"/>
    <w:rsid w:val="009A3517"/>
    <w:rsid w:val="009A442F"/>
    <w:rsid w:val="009A48A6"/>
    <w:rsid w:val="009B0D74"/>
    <w:rsid w:val="009C3A05"/>
    <w:rsid w:val="009C4F8B"/>
    <w:rsid w:val="009C6A98"/>
    <w:rsid w:val="009C7C41"/>
    <w:rsid w:val="009D30F9"/>
    <w:rsid w:val="009E34E3"/>
    <w:rsid w:val="009E6ADB"/>
    <w:rsid w:val="009E7836"/>
    <w:rsid w:val="009F325C"/>
    <w:rsid w:val="009F4F79"/>
    <w:rsid w:val="009F5286"/>
    <w:rsid w:val="009F590F"/>
    <w:rsid w:val="009F631C"/>
    <w:rsid w:val="00A10629"/>
    <w:rsid w:val="00A1360D"/>
    <w:rsid w:val="00A16727"/>
    <w:rsid w:val="00A17917"/>
    <w:rsid w:val="00A20F4A"/>
    <w:rsid w:val="00A23307"/>
    <w:rsid w:val="00A25D4B"/>
    <w:rsid w:val="00A27235"/>
    <w:rsid w:val="00A272BE"/>
    <w:rsid w:val="00A27AED"/>
    <w:rsid w:val="00A33812"/>
    <w:rsid w:val="00A3646E"/>
    <w:rsid w:val="00A36B0D"/>
    <w:rsid w:val="00A42B25"/>
    <w:rsid w:val="00A45BBE"/>
    <w:rsid w:val="00A46160"/>
    <w:rsid w:val="00A47367"/>
    <w:rsid w:val="00A476DA"/>
    <w:rsid w:val="00A536A2"/>
    <w:rsid w:val="00A56261"/>
    <w:rsid w:val="00A5776A"/>
    <w:rsid w:val="00A60D15"/>
    <w:rsid w:val="00A66939"/>
    <w:rsid w:val="00A66FB9"/>
    <w:rsid w:val="00A70D9A"/>
    <w:rsid w:val="00A737CF"/>
    <w:rsid w:val="00A7421F"/>
    <w:rsid w:val="00A748D7"/>
    <w:rsid w:val="00A7568E"/>
    <w:rsid w:val="00A811D8"/>
    <w:rsid w:val="00A86202"/>
    <w:rsid w:val="00A944B5"/>
    <w:rsid w:val="00A960AB"/>
    <w:rsid w:val="00A96121"/>
    <w:rsid w:val="00A9653C"/>
    <w:rsid w:val="00A96A79"/>
    <w:rsid w:val="00AA2DA0"/>
    <w:rsid w:val="00AA4A36"/>
    <w:rsid w:val="00AA673D"/>
    <w:rsid w:val="00AB3435"/>
    <w:rsid w:val="00AB49B7"/>
    <w:rsid w:val="00AC3D09"/>
    <w:rsid w:val="00AC4850"/>
    <w:rsid w:val="00AC76EF"/>
    <w:rsid w:val="00AD24DF"/>
    <w:rsid w:val="00AD2A98"/>
    <w:rsid w:val="00AD34B4"/>
    <w:rsid w:val="00AD7CB2"/>
    <w:rsid w:val="00AE302B"/>
    <w:rsid w:val="00AE4F34"/>
    <w:rsid w:val="00AF64EA"/>
    <w:rsid w:val="00AF663B"/>
    <w:rsid w:val="00B07E24"/>
    <w:rsid w:val="00B22586"/>
    <w:rsid w:val="00B2487D"/>
    <w:rsid w:val="00B25089"/>
    <w:rsid w:val="00B25F9E"/>
    <w:rsid w:val="00B271AF"/>
    <w:rsid w:val="00B33F6B"/>
    <w:rsid w:val="00B40D6C"/>
    <w:rsid w:val="00B43B86"/>
    <w:rsid w:val="00B43D46"/>
    <w:rsid w:val="00B44BA9"/>
    <w:rsid w:val="00B5180D"/>
    <w:rsid w:val="00B55178"/>
    <w:rsid w:val="00B56E80"/>
    <w:rsid w:val="00B657F2"/>
    <w:rsid w:val="00B731EF"/>
    <w:rsid w:val="00B83609"/>
    <w:rsid w:val="00B83E0B"/>
    <w:rsid w:val="00BA027B"/>
    <w:rsid w:val="00BA0331"/>
    <w:rsid w:val="00BA058F"/>
    <w:rsid w:val="00BA0712"/>
    <w:rsid w:val="00BA0A0E"/>
    <w:rsid w:val="00BA3864"/>
    <w:rsid w:val="00BA49AA"/>
    <w:rsid w:val="00BA5E32"/>
    <w:rsid w:val="00BA7946"/>
    <w:rsid w:val="00BA7B18"/>
    <w:rsid w:val="00BB0E2D"/>
    <w:rsid w:val="00BC3786"/>
    <w:rsid w:val="00BC4E4C"/>
    <w:rsid w:val="00BD1AEF"/>
    <w:rsid w:val="00BD2907"/>
    <w:rsid w:val="00BD3D43"/>
    <w:rsid w:val="00BD5F24"/>
    <w:rsid w:val="00BE1AFB"/>
    <w:rsid w:val="00BE4216"/>
    <w:rsid w:val="00BE5AF2"/>
    <w:rsid w:val="00BF2D43"/>
    <w:rsid w:val="00BF3207"/>
    <w:rsid w:val="00BF51C1"/>
    <w:rsid w:val="00BF6F39"/>
    <w:rsid w:val="00BF7280"/>
    <w:rsid w:val="00BF7F23"/>
    <w:rsid w:val="00C00CA4"/>
    <w:rsid w:val="00C033C1"/>
    <w:rsid w:val="00C060A6"/>
    <w:rsid w:val="00C11238"/>
    <w:rsid w:val="00C13062"/>
    <w:rsid w:val="00C229CA"/>
    <w:rsid w:val="00C25090"/>
    <w:rsid w:val="00C26CAF"/>
    <w:rsid w:val="00C3233B"/>
    <w:rsid w:val="00C3474D"/>
    <w:rsid w:val="00C35601"/>
    <w:rsid w:val="00C40134"/>
    <w:rsid w:val="00C40A98"/>
    <w:rsid w:val="00C432E8"/>
    <w:rsid w:val="00C4374A"/>
    <w:rsid w:val="00C448A3"/>
    <w:rsid w:val="00C476AE"/>
    <w:rsid w:val="00C64178"/>
    <w:rsid w:val="00C7107E"/>
    <w:rsid w:val="00C74AB3"/>
    <w:rsid w:val="00C76E0A"/>
    <w:rsid w:val="00C806B5"/>
    <w:rsid w:val="00C84BBC"/>
    <w:rsid w:val="00C85F92"/>
    <w:rsid w:val="00C904AC"/>
    <w:rsid w:val="00C9519B"/>
    <w:rsid w:val="00C9541B"/>
    <w:rsid w:val="00C979AF"/>
    <w:rsid w:val="00CA43E6"/>
    <w:rsid w:val="00CB5CD3"/>
    <w:rsid w:val="00CC0A62"/>
    <w:rsid w:val="00CC3225"/>
    <w:rsid w:val="00CC43B6"/>
    <w:rsid w:val="00CD05CF"/>
    <w:rsid w:val="00CD074E"/>
    <w:rsid w:val="00CD1097"/>
    <w:rsid w:val="00CE1A6B"/>
    <w:rsid w:val="00CE2E85"/>
    <w:rsid w:val="00CE59E2"/>
    <w:rsid w:val="00CE7AB7"/>
    <w:rsid w:val="00CF0414"/>
    <w:rsid w:val="00CF04C0"/>
    <w:rsid w:val="00CF156C"/>
    <w:rsid w:val="00CF3AAC"/>
    <w:rsid w:val="00CF4590"/>
    <w:rsid w:val="00CF50B3"/>
    <w:rsid w:val="00D02928"/>
    <w:rsid w:val="00D03F73"/>
    <w:rsid w:val="00D05495"/>
    <w:rsid w:val="00D0708C"/>
    <w:rsid w:val="00D0740E"/>
    <w:rsid w:val="00D07FED"/>
    <w:rsid w:val="00D11F92"/>
    <w:rsid w:val="00D16B1A"/>
    <w:rsid w:val="00D20233"/>
    <w:rsid w:val="00D2119C"/>
    <w:rsid w:val="00D237EC"/>
    <w:rsid w:val="00D25954"/>
    <w:rsid w:val="00D27C2E"/>
    <w:rsid w:val="00D328B3"/>
    <w:rsid w:val="00D369FE"/>
    <w:rsid w:val="00D44FC5"/>
    <w:rsid w:val="00D46D1B"/>
    <w:rsid w:val="00D51B3D"/>
    <w:rsid w:val="00D65CC1"/>
    <w:rsid w:val="00D7641E"/>
    <w:rsid w:val="00D80EF4"/>
    <w:rsid w:val="00D8459D"/>
    <w:rsid w:val="00D85C5F"/>
    <w:rsid w:val="00D901B4"/>
    <w:rsid w:val="00D923F0"/>
    <w:rsid w:val="00D95C07"/>
    <w:rsid w:val="00DA039F"/>
    <w:rsid w:val="00DB38E2"/>
    <w:rsid w:val="00DB449E"/>
    <w:rsid w:val="00DB716F"/>
    <w:rsid w:val="00DC2813"/>
    <w:rsid w:val="00DC7B58"/>
    <w:rsid w:val="00DD156A"/>
    <w:rsid w:val="00DF285C"/>
    <w:rsid w:val="00DF3BA5"/>
    <w:rsid w:val="00DF448A"/>
    <w:rsid w:val="00E05CC8"/>
    <w:rsid w:val="00E112FB"/>
    <w:rsid w:val="00E12F1F"/>
    <w:rsid w:val="00E15D1B"/>
    <w:rsid w:val="00E15FFA"/>
    <w:rsid w:val="00E22D57"/>
    <w:rsid w:val="00E2743D"/>
    <w:rsid w:val="00E326F5"/>
    <w:rsid w:val="00E379AF"/>
    <w:rsid w:val="00E46F0B"/>
    <w:rsid w:val="00E47C3C"/>
    <w:rsid w:val="00E5448E"/>
    <w:rsid w:val="00E576B5"/>
    <w:rsid w:val="00E57BB5"/>
    <w:rsid w:val="00E62DED"/>
    <w:rsid w:val="00E67832"/>
    <w:rsid w:val="00E72415"/>
    <w:rsid w:val="00E72974"/>
    <w:rsid w:val="00E72F37"/>
    <w:rsid w:val="00E73051"/>
    <w:rsid w:val="00E7489B"/>
    <w:rsid w:val="00E76BBB"/>
    <w:rsid w:val="00E76DCA"/>
    <w:rsid w:val="00E83645"/>
    <w:rsid w:val="00E84ABC"/>
    <w:rsid w:val="00E854A9"/>
    <w:rsid w:val="00E86A1E"/>
    <w:rsid w:val="00E92079"/>
    <w:rsid w:val="00E9626E"/>
    <w:rsid w:val="00EA4117"/>
    <w:rsid w:val="00EA7A3F"/>
    <w:rsid w:val="00EA7D2B"/>
    <w:rsid w:val="00EB3F9E"/>
    <w:rsid w:val="00EC237F"/>
    <w:rsid w:val="00EC3FD6"/>
    <w:rsid w:val="00EC40BE"/>
    <w:rsid w:val="00EC4DAB"/>
    <w:rsid w:val="00ED31BF"/>
    <w:rsid w:val="00ED4E39"/>
    <w:rsid w:val="00EE041E"/>
    <w:rsid w:val="00EE3B9C"/>
    <w:rsid w:val="00EE423F"/>
    <w:rsid w:val="00EE6BDC"/>
    <w:rsid w:val="00EF3CD1"/>
    <w:rsid w:val="00EF4671"/>
    <w:rsid w:val="00EF5DD0"/>
    <w:rsid w:val="00F046B2"/>
    <w:rsid w:val="00F05A64"/>
    <w:rsid w:val="00F05E22"/>
    <w:rsid w:val="00F07DFB"/>
    <w:rsid w:val="00F131F4"/>
    <w:rsid w:val="00F1594E"/>
    <w:rsid w:val="00F159D1"/>
    <w:rsid w:val="00F2595C"/>
    <w:rsid w:val="00F262C1"/>
    <w:rsid w:val="00F264D5"/>
    <w:rsid w:val="00F27517"/>
    <w:rsid w:val="00F31921"/>
    <w:rsid w:val="00F34431"/>
    <w:rsid w:val="00F351B1"/>
    <w:rsid w:val="00F61B85"/>
    <w:rsid w:val="00F63092"/>
    <w:rsid w:val="00F651F2"/>
    <w:rsid w:val="00F674CC"/>
    <w:rsid w:val="00F71556"/>
    <w:rsid w:val="00F71604"/>
    <w:rsid w:val="00F727BA"/>
    <w:rsid w:val="00F7409A"/>
    <w:rsid w:val="00F75466"/>
    <w:rsid w:val="00F83305"/>
    <w:rsid w:val="00F85D93"/>
    <w:rsid w:val="00F944E3"/>
    <w:rsid w:val="00F9503B"/>
    <w:rsid w:val="00FA0BD6"/>
    <w:rsid w:val="00FA333C"/>
    <w:rsid w:val="00FA4FFD"/>
    <w:rsid w:val="00FA6A79"/>
    <w:rsid w:val="00FB0806"/>
    <w:rsid w:val="00FB5D52"/>
    <w:rsid w:val="00FB6572"/>
    <w:rsid w:val="00FC310E"/>
    <w:rsid w:val="00FC6C76"/>
    <w:rsid w:val="00FE1B9C"/>
    <w:rsid w:val="00FE4DFA"/>
    <w:rsid w:val="00FE5F37"/>
    <w:rsid w:val="00FE6B89"/>
    <w:rsid w:val="00FF0E47"/>
    <w:rsid w:val="00FF31B1"/>
    <w:rsid w:val="00FF4B05"/>
    <w:rsid w:val="00FF78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2268AE"/>
  <w15:chartTrackingRefBased/>
  <w15:docId w15:val="{06B4F2BC-A8C0-43DD-9C3F-70D99ACD8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5F92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9"/>
    <w:pPr>
      <w:ind w:left="720"/>
      <w:contextualSpacing/>
    </w:pPr>
  </w:style>
  <w:style w:type="table" w:styleId="TableGrid">
    <w:name w:val="Table Grid"/>
    <w:basedOn w:val="TableNormal"/>
    <w:uiPriority w:val="39"/>
    <w:rsid w:val="000D73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D75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D75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D75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7E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7E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D7E4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7E4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4BFE"/>
  </w:style>
  <w:style w:type="paragraph" w:styleId="Footer">
    <w:name w:val="footer"/>
    <w:basedOn w:val="Normal"/>
    <w:link w:val="FooterChar"/>
    <w:uiPriority w:val="99"/>
    <w:unhideWhenUsed/>
    <w:rsid w:val="00434BF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4B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67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1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A7C89A-1493-44FE-BD0F-53CF773FC4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DPH</Company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Quigley</dc:creator>
  <cp:keywords/>
  <dc:description/>
  <cp:lastModifiedBy>Maria Quigley</cp:lastModifiedBy>
  <cp:revision>3</cp:revision>
  <cp:lastPrinted>2022-03-08T15:17:00Z</cp:lastPrinted>
  <dcterms:created xsi:type="dcterms:W3CDTF">2023-09-13T12:46:00Z</dcterms:created>
  <dcterms:modified xsi:type="dcterms:W3CDTF">2023-09-13T12:46:00Z</dcterms:modified>
</cp:coreProperties>
</file>